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45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48"/>
        <w:gridCol w:w="1247"/>
        <w:gridCol w:w="810"/>
        <w:gridCol w:w="1458"/>
        <w:gridCol w:w="900"/>
        <w:gridCol w:w="1422"/>
        <w:gridCol w:w="900"/>
        <w:gridCol w:w="1260"/>
      </w:tblGrid>
      <w:tr>
        <w:trPr/>
        <w:tc>
          <w:tcPr>
            <w:tcW w:w="189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Alternative </w:t>
            </w:r>
            <w:r>
              <w:rPr/>
              <w:t>splice sites</w:t>
            </w:r>
          </w:p>
        </w:tc>
        <w:tc>
          <w:tcPr>
            <w:tcW w:w="23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  <w:r>
              <w:rPr/>
              <w:t>onstitu</w:t>
            </w:r>
            <w:r>
              <w:rPr/>
              <w:t>tive splice sites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kipped splice sites</w:t>
            </w:r>
          </w:p>
        </w:tc>
      </w:tr>
      <w:tr>
        <w:trPr/>
        <w:tc>
          <w:tcPr>
            <w:tcW w:w="189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Mean </w:t>
            </w:r>
            <w:r>
              <w:rPr/>
              <w:t>value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  <w:r>
              <w:rPr/>
              <w:t>orrelation with energ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Mean </w:t>
            </w:r>
            <w:r>
              <w:rPr/>
              <w:t>valu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  <w:r>
              <w:rPr/>
              <w:t>orrelation with energ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Mean </w:t>
            </w:r>
            <w:r>
              <w:rPr/>
              <w:t>valu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  <w:r>
              <w:rPr/>
              <w:t>orrelation with energy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242" w:hanging="0"/>
              <w:rPr/>
            </w:pPr>
            <w:r>
              <w:rPr/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  <w:r>
              <w:rPr/>
              <w:t>xon</w:t>
            </w:r>
            <w:r>
              <w:rPr/>
              <w:t>ic</w:t>
            </w:r>
            <w:r>
              <w:rPr/>
              <w:t xml:space="preserve"> G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3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−</w:t>
            </w:r>
            <w:r>
              <w:rPr/>
              <w:t>0.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−</w:t>
            </w:r>
            <w:r>
              <w:rPr/>
              <w:t>0.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−</w:t>
            </w:r>
            <w:r>
              <w:rPr/>
              <w:t>0.78</w:t>
            </w:r>
          </w:p>
        </w:tc>
      </w:tr>
      <w:tr>
        <w:trPr/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 xml:space="preserve">5’ </w:t>
            </w:r>
            <w:r>
              <w:rPr>
                <w:sz w:val="22"/>
                <w:szCs w:val="22"/>
              </w:rPr>
              <w:t>s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Intron</w:t>
            </w:r>
            <w:r>
              <w:rPr/>
              <w:t>ic</w:t>
            </w:r>
            <w:r>
              <w:rPr/>
              <w:t xml:space="preserve"> G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1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−</w:t>
            </w:r>
            <w:r>
              <w:rPr/>
              <w:t>0.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6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−</w:t>
            </w:r>
            <w:r>
              <w:rPr/>
              <w:t>0.8</w:t>
            </w:r>
            <w:r>
              <w:rPr/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−</w:t>
            </w:r>
            <w:r>
              <w:rPr/>
              <w:t>0.83</w:t>
            </w:r>
          </w:p>
        </w:tc>
      </w:tr>
      <w:tr>
        <w:trPr/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Overall</w:t>
            </w:r>
            <w:r>
              <w:rPr/>
              <w:t xml:space="preserve"> G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2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−</w:t>
            </w:r>
            <w:r>
              <w:rPr/>
              <w:t>0.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8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−</w:t>
            </w:r>
            <w:r>
              <w:rPr/>
              <w:t>0.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−</w:t>
            </w:r>
            <w:r>
              <w:rPr/>
              <w:t>0.88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  <w:r>
              <w:rPr>
                <w:sz w:val="22"/>
                <w:szCs w:val="22"/>
              </w:rPr>
              <w:t>xon</w:t>
            </w:r>
            <w:r>
              <w:rPr>
                <w:sz w:val="22"/>
                <w:szCs w:val="22"/>
              </w:rPr>
              <w:t>ic</w:t>
            </w:r>
            <w:r>
              <w:rPr>
                <w:sz w:val="22"/>
                <w:szCs w:val="22"/>
              </w:rPr>
              <w:t xml:space="preserve"> G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4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−</w:t>
            </w:r>
            <w:r>
              <w:rPr/>
              <w:t>0.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−</w:t>
            </w:r>
            <w:r>
              <w:rPr/>
              <w:t>0.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−</w:t>
            </w:r>
            <w:r>
              <w:rPr/>
              <w:t>0.76</w:t>
            </w:r>
          </w:p>
        </w:tc>
      </w:tr>
      <w:tr>
        <w:trPr/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’s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on</w:t>
            </w:r>
            <w:r>
              <w:rPr>
                <w:sz w:val="22"/>
                <w:szCs w:val="22"/>
              </w:rPr>
              <w:t>ic</w:t>
            </w:r>
            <w:r>
              <w:rPr>
                <w:sz w:val="22"/>
                <w:szCs w:val="22"/>
              </w:rPr>
              <w:t xml:space="preserve"> G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−</w:t>
            </w:r>
            <w:r>
              <w:rPr/>
              <w:t>0.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4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−</w:t>
            </w:r>
            <w:r>
              <w:rPr/>
              <w:t>0.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−</w:t>
            </w:r>
            <w:r>
              <w:rPr/>
              <w:t>0.80</w:t>
            </w:r>
          </w:p>
        </w:tc>
      </w:tr>
      <w:tr>
        <w:trPr/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verall</w:t>
            </w:r>
            <w:r>
              <w:rPr>
                <w:sz w:val="22"/>
                <w:szCs w:val="22"/>
              </w:rPr>
              <w:t xml:space="preserve"> G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2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−</w:t>
            </w:r>
            <w:r>
              <w:rPr/>
              <w:t>0.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</w:t>
            </w:r>
            <w:r>
              <w:rPr/>
              <w:t>7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−</w:t>
            </w:r>
            <w:r>
              <w:rPr/>
              <w:t>0.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−</w:t>
            </w:r>
            <w:r>
              <w:rPr/>
              <w:t>0.8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3T20:03:00Z</dcterms:created>
  <dc:creator>USC College of Letters, Arts &amp; Sciences</dc:creator>
  <dc:description/>
  <cp:keywords/>
  <dc:language>en-US</dc:language>
  <cp:lastModifiedBy>USC College of Letters, Arts &amp; Sciences</cp:lastModifiedBy>
  <dcterms:modified xsi:type="dcterms:W3CDTF">2010-11-29T21:52:00Z</dcterms:modified>
  <cp:revision>2</cp:revision>
  <dc:subject/>
  <dc:title/>
</cp:coreProperties>
</file>